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CD23C" w14:textId="77777777" w:rsidR="005C031B" w:rsidRPr="00E63911" w:rsidRDefault="005C031B" w:rsidP="005C031B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63911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f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275"/>
      </w:tblGrid>
      <w:tr w:rsidR="005C031B" w:rsidRPr="000512E5" w14:paraId="44861FF4" w14:textId="77777777" w:rsidTr="00797BCF">
        <w:tc>
          <w:tcPr>
            <w:tcW w:w="8500" w:type="dxa"/>
            <w:gridSpan w:val="4"/>
          </w:tcPr>
          <w:p w14:paraId="45EA31D2" w14:textId="6C0A1086" w:rsidR="005C031B" w:rsidRPr="005C031B" w:rsidRDefault="005C031B" w:rsidP="00797BCF">
            <w:pPr>
              <w:rPr>
                <w:rFonts w:ascii="Times New Roman" w:hAnsi="Times New Roman" w:cs="Times New Roman"/>
                <w:lang w:val="en-US"/>
              </w:rPr>
            </w:pPr>
            <w:r w:rsidRPr="005C03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ble 1. </w:t>
            </w: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ion between demographic variables and the physi</w:t>
            </w:r>
            <w:r w:rsidR="00721B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 therapists</w:t>
            </w: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’ use of PROMs for pain based on </w:t>
            </w:r>
            <w:r w:rsidRPr="008C3B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nivaria</w:t>
            </w:r>
            <w:r w:rsidR="00EA45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le</w:t>
            </w: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gistic regression analyses.</w:t>
            </w:r>
          </w:p>
        </w:tc>
      </w:tr>
      <w:tr w:rsidR="005C031B" w:rsidRPr="005C031B" w14:paraId="7235E286" w14:textId="77777777" w:rsidTr="00797BCF">
        <w:tc>
          <w:tcPr>
            <w:tcW w:w="3964" w:type="dxa"/>
          </w:tcPr>
          <w:p w14:paraId="6884A53C" w14:textId="77777777" w:rsidR="005C031B" w:rsidRPr="005C031B" w:rsidRDefault="005C031B" w:rsidP="00797BC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14:paraId="43C3E795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</w:rPr>
            </w:pPr>
            <w:r w:rsidRPr="005C031B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560" w:type="dxa"/>
          </w:tcPr>
          <w:p w14:paraId="4D981179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</w:rPr>
            </w:pPr>
            <w:r w:rsidRPr="005C031B">
              <w:rPr>
                <w:rFonts w:ascii="Times New Roman" w:hAnsi="Times New Roman" w:cs="Times New Roman"/>
              </w:rPr>
              <w:t xml:space="preserve">Standard </w:t>
            </w:r>
            <w:proofErr w:type="spellStart"/>
            <w:r w:rsidRPr="005C031B">
              <w:rPr>
                <w:rFonts w:ascii="Times New Roman" w:hAnsi="Times New Roman" w:cs="Times New Roman"/>
              </w:rPr>
              <w:t>error</w:t>
            </w:r>
            <w:proofErr w:type="spellEnd"/>
          </w:p>
        </w:tc>
        <w:tc>
          <w:tcPr>
            <w:tcW w:w="1275" w:type="dxa"/>
          </w:tcPr>
          <w:p w14:paraId="5DE340B2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</w:rPr>
            </w:pPr>
            <w:r w:rsidRPr="005C031B">
              <w:rPr>
                <w:rFonts w:ascii="Times New Roman" w:hAnsi="Times New Roman" w:cs="Times New Roman"/>
              </w:rPr>
              <w:t>p-</w:t>
            </w:r>
            <w:proofErr w:type="spellStart"/>
            <w:r w:rsidRPr="005C031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5C031B" w:rsidRPr="005C031B" w14:paraId="75711947" w14:textId="77777777" w:rsidTr="00797BCF">
        <w:tc>
          <w:tcPr>
            <w:tcW w:w="3964" w:type="dxa"/>
          </w:tcPr>
          <w:p w14:paraId="1840242C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 xml:space="preserve"> (Ref, </w:t>
            </w:r>
            <w:proofErr w:type="spellStart"/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FB85844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01" w:type="dxa"/>
          </w:tcPr>
          <w:p w14:paraId="0E1F0FF5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B3E92B" w14:textId="53797410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2.42 (1.75</w:t>
            </w:r>
            <w:r w:rsidR="000512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3.35)</w:t>
            </w:r>
          </w:p>
        </w:tc>
        <w:tc>
          <w:tcPr>
            <w:tcW w:w="1560" w:type="dxa"/>
          </w:tcPr>
          <w:p w14:paraId="0904F52F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EC865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75" w:type="dxa"/>
          </w:tcPr>
          <w:p w14:paraId="699A86A2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BDAAD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5C031B" w:rsidRPr="005C031B" w14:paraId="4E437072" w14:textId="77777777" w:rsidTr="00797BCF">
        <w:tc>
          <w:tcPr>
            <w:tcW w:w="3964" w:type="dxa"/>
          </w:tcPr>
          <w:p w14:paraId="0EE3B15B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5017AD93" w14:textId="7717AC29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00 (0.99</w:t>
            </w:r>
            <w:r w:rsidR="000512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02)</w:t>
            </w:r>
          </w:p>
        </w:tc>
        <w:tc>
          <w:tcPr>
            <w:tcW w:w="1560" w:type="dxa"/>
          </w:tcPr>
          <w:p w14:paraId="376ABF1D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</w:tcPr>
          <w:p w14:paraId="153285CB" w14:textId="4E535808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5C031B" w:rsidRPr="005C031B" w14:paraId="09745DF0" w14:textId="77777777" w:rsidTr="00797BCF">
        <w:tc>
          <w:tcPr>
            <w:tcW w:w="3964" w:type="dxa"/>
          </w:tcPr>
          <w:p w14:paraId="0C3DABFF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ducation level</w:t>
            </w: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</w:t>
            </w:r>
            <w:proofErr w:type="gramStart"/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helor’s</w:t>
            </w:r>
            <w:proofErr w:type="gramEnd"/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gree)</w:t>
            </w:r>
          </w:p>
          <w:p w14:paraId="34FBFC4D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ter’s degree or PhD</w:t>
            </w:r>
          </w:p>
        </w:tc>
        <w:tc>
          <w:tcPr>
            <w:tcW w:w="1701" w:type="dxa"/>
          </w:tcPr>
          <w:p w14:paraId="420AE552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0C6257" w14:textId="425CFB75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38 (0.92</w:t>
            </w:r>
            <w:r w:rsidR="000512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2.12)</w:t>
            </w:r>
          </w:p>
        </w:tc>
        <w:tc>
          <w:tcPr>
            <w:tcW w:w="1560" w:type="dxa"/>
          </w:tcPr>
          <w:p w14:paraId="71257E7E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28E46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75" w:type="dxa"/>
          </w:tcPr>
          <w:p w14:paraId="33C8FFDA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0C21AA" w14:textId="266C5FCE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C031B" w:rsidRPr="005C031B" w14:paraId="5E08A670" w14:textId="77777777" w:rsidTr="00797BCF">
        <w:tc>
          <w:tcPr>
            <w:tcW w:w="3964" w:type="dxa"/>
          </w:tcPr>
          <w:p w14:paraId="5044783C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urther education</w:t>
            </w: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no further education)</w:t>
            </w:r>
          </w:p>
          <w:p w14:paraId="6DC56A8A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ther education towards specialist</w:t>
            </w:r>
          </w:p>
        </w:tc>
        <w:tc>
          <w:tcPr>
            <w:tcW w:w="1701" w:type="dxa"/>
          </w:tcPr>
          <w:p w14:paraId="49951AAE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D6A70" w14:textId="7EAC125F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84 (0.49</w:t>
            </w:r>
            <w:r w:rsidR="000512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1560" w:type="dxa"/>
          </w:tcPr>
          <w:p w14:paraId="015933BE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22A69C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75" w:type="dxa"/>
          </w:tcPr>
          <w:p w14:paraId="0A5E9D6C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C9E2A4" w14:textId="76DE9669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C031B" w:rsidRPr="005C031B" w14:paraId="587A9FBE" w14:textId="77777777" w:rsidTr="00797BCF">
        <w:tc>
          <w:tcPr>
            <w:tcW w:w="3964" w:type="dxa"/>
          </w:tcPr>
          <w:p w14:paraId="0CE5F015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ears of working experience</w:t>
            </w: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&lt;5 years)</w:t>
            </w:r>
          </w:p>
          <w:p w14:paraId="6C37FD7D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10 years</w:t>
            </w:r>
          </w:p>
          <w:p w14:paraId="3B049687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-15 years</w:t>
            </w:r>
          </w:p>
          <w:p w14:paraId="3A0F8519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-20 years</w:t>
            </w:r>
          </w:p>
          <w:p w14:paraId="0071D193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0 years</w:t>
            </w:r>
          </w:p>
        </w:tc>
        <w:tc>
          <w:tcPr>
            <w:tcW w:w="1701" w:type="dxa"/>
          </w:tcPr>
          <w:p w14:paraId="29819E70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804B4" w14:textId="69E37D0A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28 (0.74</w:t>
            </w:r>
            <w:r w:rsidR="000512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2.22)</w:t>
            </w:r>
          </w:p>
          <w:p w14:paraId="04C966D1" w14:textId="6B37C4B4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06 (0.75</w:t>
            </w:r>
            <w:r w:rsidR="000512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2.22)</w:t>
            </w:r>
          </w:p>
          <w:p w14:paraId="3D7A0DB5" w14:textId="7BAC2E1A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76 (0.96</w:t>
            </w:r>
            <w:r w:rsidR="000512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3.40)</w:t>
            </w:r>
          </w:p>
          <w:p w14:paraId="0E6CB1EC" w14:textId="7A7BB77F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12 (0.74</w:t>
            </w:r>
            <w:r w:rsidR="000512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68)</w:t>
            </w:r>
          </w:p>
        </w:tc>
        <w:tc>
          <w:tcPr>
            <w:tcW w:w="1560" w:type="dxa"/>
          </w:tcPr>
          <w:p w14:paraId="7AF2640D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54534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14:paraId="3F6CA6BF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14:paraId="4645B278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  <w:p w14:paraId="7ADC9190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75" w:type="dxa"/>
          </w:tcPr>
          <w:p w14:paraId="7AC937B2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6AA792" w14:textId="7F4ABE6E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AAB41E9" w14:textId="38120C6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770C787C" w14:textId="1AE66DA4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34771C04" w14:textId="5D7C972A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C031B" w:rsidRPr="005C031B" w14:paraId="09937F83" w14:textId="77777777" w:rsidTr="00797BCF">
        <w:tc>
          <w:tcPr>
            <w:tcW w:w="3964" w:type="dxa"/>
          </w:tcPr>
          <w:p w14:paraId="734F1124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pecialist </w:t>
            </w: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, not specialist)</w:t>
            </w:r>
          </w:p>
          <w:p w14:paraId="3B51791B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anced clinical specialist</w:t>
            </w:r>
          </w:p>
        </w:tc>
        <w:tc>
          <w:tcPr>
            <w:tcW w:w="1701" w:type="dxa"/>
          </w:tcPr>
          <w:p w14:paraId="3F9FD15B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2F7403" w14:textId="40CB96B2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47 (0.77</w:t>
            </w:r>
            <w:r w:rsidR="000512E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2.64)</w:t>
            </w:r>
          </w:p>
        </w:tc>
        <w:tc>
          <w:tcPr>
            <w:tcW w:w="1560" w:type="dxa"/>
          </w:tcPr>
          <w:p w14:paraId="44827CC5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957C6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75" w:type="dxa"/>
          </w:tcPr>
          <w:p w14:paraId="64A92856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7D4A2D" w14:textId="0FC00499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C031B" w:rsidRPr="005C031B" w14:paraId="2B9E1175" w14:textId="77777777" w:rsidTr="00797BCF">
        <w:tc>
          <w:tcPr>
            <w:tcW w:w="3964" w:type="dxa"/>
          </w:tcPr>
          <w:p w14:paraId="7A8F6BED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urrent work line</w:t>
            </w: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Public health care </w:t>
            </w:r>
            <w:proofErr w:type="spellStart"/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B2C4ACC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vate health care </w:t>
            </w:r>
            <w:proofErr w:type="spellStart"/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</w:p>
          <w:p w14:paraId="1D3E5CF0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vate clinic</w:t>
            </w:r>
          </w:p>
        </w:tc>
        <w:tc>
          <w:tcPr>
            <w:tcW w:w="1701" w:type="dxa"/>
          </w:tcPr>
          <w:p w14:paraId="7C801B28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9EC1AB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A78ABF1" w14:textId="32921225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88 (0.55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  <w:p w14:paraId="426908D4" w14:textId="25C70E71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60 (1.12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2.31)</w:t>
            </w:r>
          </w:p>
        </w:tc>
        <w:tc>
          <w:tcPr>
            <w:tcW w:w="1560" w:type="dxa"/>
          </w:tcPr>
          <w:p w14:paraId="52848368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B2172E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3016DB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4EE98C8D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75" w:type="dxa"/>
          </w:tcPr>
          <w:p w14:paraId="70C1D184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8F9C0E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629C87" w14:textId="2B7E9042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81BBFE9" w14:textId="3170EC40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C031B" w:rsidRPr="005C031B" w14:paraId="4649C76B" w14:textId="77777777" w:rsidTr="00797BCF">
        <w:tc>
          <w:tcPr>
            <w:tcW w:w="3964" w:type="dxa"/>
          </w:tcPr>
          <w:p w14:paraId="6A1077BD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w often meet patients with low back pain</w:t>
            </w: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daily)</w:t>
            </w:r>
          </w:p>
          <w:p w14:paraId="14CE7D62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to four times a week</w:t>
            </w:r>
          </w:p>
          <w:p w14:paraId="50ACC568" w14:textId="77777777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once a week</w:t>
            </w:r>
          </w:p>
        </w:tc>
        <w:tc>
          <w:tcPr>
            <w:tcW w:w="1701" w:type="dxa"/>
          </w:tcPr>
          <w:p w14:paraId="0F1E1873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9CBC50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F0F5F1" w14:textId="6F65189D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18 (0.84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1.67)</w:t>
            </w:r>
          </w:p>
          <w:p w14:paraId="22181730" w14:textId="60CB238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90 (0.38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2.46)</w:t>
            </w:r>
          </w:p>
        </w:tc>
        <w:tc>
          <w:tcPr>
            <w:tcW w:w="1560" w:type="dxa"/>
          </w:tcPr>
          <w:p w14:paraId="113E50DA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B06874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3F8E3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  <w:p w14:paraId="5D9018FF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75" w:type="dxa"/>
          </w:tcPr>
          <w:p w14:paraId="7C1BC447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45C93C" w14:textId="77777777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5DCF0" w14:textId="54241689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14:paraId="3339AA5F" w14:textId="078163F5" w:rsidR="005C031B" w:rsidRP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031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5C031B" w:rsidRPr="002A46EB" w14:paraId="5D86623F" w14:textId="77777777" w:rsidTr="00797BCF">
        <w:tc>
          <w:tcPr>
            <w:tcW w:w="8500" w:type="dxa"/>
            <w:gridSpan w:val="4"/>
          </w:tcPr>
          <w:p w14:paraId="17742399" w14:textId="55B6563E" w:rsidR="005C031B" w:rsidRPr="005C031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M patient reported outcome measure, </w:t>
            </w:r>
            <w:proofErr w:type="gramStart"/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,</w:t>
            </w:r>
            <w:proofErr w:type="gramEnd"/>
            <w:r w:rsidRPr="005C03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dds ratio; CI, confidence interval.</w:t>
            </w:r>
          </w:p>
        </w:tc>
      </w:tr>
    </w:tbl>
    <w:p w14:paraId="0773F789" w14:textId="77777777" w:rsidR="005C031B" w:rsidRDefault="005C031B" w:rsidP="005C031B">
      <w:pPr>
        <w:rPr>
          <w:lang w:val="en-US"/>
        </w:rPr>
      </w:pPr>
    </w:p>
    <w:p w14:paraId="06EC04C9" w14:textId="77777777" w:rsidR="005C031B" w:rsidRDefault="005C031B" w:rsidP="005C031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275"/>
      </w:tblGrid>
      <w:tr w:rsidR="005C031B" w:rsidRPr="000512E5" w14:paraId="7F42A620" w14:textId="77777777" w:rsidTr="00797BCF">
        <w:tc>
          <w:tcPr>
            <w:tcW w:w="8500" w:type="dxa"/>
            <w:gridSpan w:val="4"/>
          </w:tcPr>
          <w:p w14:paraId="27804779" w14:textId="4F8980C1" w:rsidR="005C031B" w:rsidRPr="00CE4D34" w:rsidRDefault="005C031B" w:rsidP="008C3B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9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Table 2. 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ion between demographic variables an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physi</w:t>
            </w:r>
            <w:r w:rsidR="00721B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 therapis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 of 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-related factors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ased on </w:t>
            </w:r>
            <w:r w:rsidRPr="008C3B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nivaria</w:t>
            </w:r>
            <w:r w:rsidR="00EA45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le</w:t>
            </w:r>
            <w:r w:rsidRPr="008C3B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istic regression analyses.</w:t>
            </w:r>
          </w:p>
        </w:tc>
      </w:tr>
      <w:tr w:rsidR="005C031B" w14:paraId="5B427D0F" w14:textId="77777777" w:rsidTr="00797BCF">
        <w:tc>
          <w:tcPr>
            <w:tcW w:w="3964" w:type="dxa"/>
          </w:tcPr>
          <w:p w14:paraId="3AEC0A2B" w14:textId="77777777" w:rsidR="005C031B" w:rsidRPr="00E63911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C4EE6DF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560" w:type="dxa"/>
          </w:tcPr>
          <w:p w14:paraId="49FBA4EB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275" w:type="dxa"/>
          </w:tcPr>
          <w:p w14:paraId="55F2B625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5C031B" w14:paraId="3D5FE360" w14:textId="77777777" w:rsidTr="00797BCF">
        <w:tc>
          <w:tcPr>
            <w:tcW w:w="3964" w:type="dxa"/>
          </w:tcPr>
          <w:p w14:paraId="20C49D90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 xml:space="preserve"> (Ref, </w:t>
            </w:r>
            <w:proofErr w:type="spell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1DD737B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01" w:type="dxa"/>
          </w:tcPr>
          <w:p w14:paraId="17A40B2E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4DA0DB" w14:textId="787CE0DC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47 (1.01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2.17)</w:t>
            </w:r>
          </w:p>
        </w:tc>
        <w:tc>
          <w:tcPr>
            <w:tcW w:w="1560" w:type="dxa"/>
          </w:tcPr>
          <w:p w14:paraId="3C20AD6D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A0D75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75" w:type="dxa"/>
          </w:tcPr>
          <w:p w14:paraId="32D319B2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8D937C" w14:textId="13724BF4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C031B" w14:paraId="7B58B750" w14:textId="77777777" w:rsidTr="00797BCF">
        <w:tc>
          <w:tcPr>
            <w:tcW w:w="3964" w:type="dxa"/>
          </w:tcPr>
          <w:p w14:paraId="22A29FDC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53DB876C" w14:textId="382BDEF1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03 (1.02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05)</w:t>
            </w:r>
          </w:p>
        </w:tc>
        <w:tc>
          <w:tcPr>
            <w:tcW w:w="1560" w:type="dxa"/>
          </w:tcPr>
          <w:p w14:paraId="27E72589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</w:tcPr>
          <w:p w14:paraId="6997B070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5C031B" w14:paraId="510BE305" w14:textId="77777777" w:rsidTr="00797BCF">
        <w:tc>
          <w:tcPr>
            <w:tcW w:w="3964" w:type="dxa"/>
          </w:tcPr>
          <w:p w14:paraId="157D7738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ducation level</w:t>
            </w: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</w:t>
            </w:r>
            <w:proofErr w:type="gramStart"/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helor’s</w:t>
            </w:r>
            <w:proofErr w:type="gramEnd"/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gree)</w:t>
            </w:r>
          </w:p>
          <w:p w14:paraId="09535C44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ter’s</w:t>
            </w: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gree or PhD</w:t>
            </w:r>
          </w:p>
        </w:tc>
        <w:tc>
          <w:tcPr>
            <w:tcW w:w="1701" w:type="dxa"/>
          </w:tcPr>
          <w:p w14:paraId="5E0743AA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BBBFB" w14:textId="60962F1C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2.01 (1.38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2.90)</w:t>
            </w:r>
          </w:p>
        </w:tc>
        <w:tc>
          <w:tcPr>
            <w:tcW w:w="1560" w:type="dxa"/>
          </w:tcPr>
          <w:p w14:paraId="58276340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176AA2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75" w:type="dxa"/>
          </w:tcPr>
          <w:p w14:paraId="6F62C7A1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915237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5C031B" w14:paraId="4E8979B6" w14:textId="77777777" w:rsidTr="00797BCF">
        <w:tc>
          <w:tcPr>
            <w:tcW w:w="3964" w:type="dxa"/>
          </w:tcPr>
          <w:p w14:paraId="501104E4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urther education</w:t>
            </w: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no further education)</w:t>
            </w:r>
          </w:p>
          <w:p w14:paraId="37F58302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ther education towards specialist</w:t>
            </w:r>
          </w:p>
        </w:tc>
        <w:tc>
          <w:tcPr>
            <w:tcW w:w="1701" w:type="dxa"/>
          </w:tcPr>
          <w:p w14:paraId="60AFB7F2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309F0C" w14:textId="42258AEC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4526AEB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DCB83A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75" w:type="dxa"/>
          </w:tcPr>
          <w:p w14:paraId="6694507A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03621" w14:textId="60EB0661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C031B" w14:paraId="0BD08C7C" w14:textId="77777777" w:rsidTr="00797BCF">
        <w:tc>
          <w:tcPr>
            <w:tcW w:w="3964" w:type="dxa"/>
          </w:tcPr>
          <w:p w14:paraId="0B0F2046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ears of working experience</w:t>
            </w: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&lt;5 years)</w:t>
            </w:r>
          </w:p>
          <w:p w14:paraId="5E55D925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10 years</w:t>
            </w:r>
          </w:p>
          <w:p w14:paraId="1E7857BB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-15 years</w:t>
            </w:r>
          </w:p>
          <w:p w14:paraId="09CA5B02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-20 years</w:t>
            </w:r>
          </w:p>
          <w:p w14:paraId="33120670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0 years</w:t>
            </w:r>
          </w:p>
        </w:tc>
        <w:tc>
          <w:tcPr>
            <w:tcW w:w="1701" w:type="dxa"/>
          </w:tcPr>
          <w:p w14:paraId="558DBEB1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D97B7F" w14:textId="405FEBBF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81 (0.94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3.52)</w:t>
            </w:r>
          </w:p>
          <w:p w14:paraId="67637FE4" w14:textId="523B771F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65 (0.81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3.34)</w:t>
            </w:r>
          </w:p>
          <w:p w14:paraId="6F2E35FA" w14:textId="49B48A69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88 (0.94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3.74)</w:t>
            </w:r>
          </w:p>
          <w:p w14:paraId="5AD9A417" w14:textId="51B10C14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2.65 (1.59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4.63)</w:t>
            </w:r>
          </w:p>
        </w:tc>
        <w:tc>
          <w:tcPr>
            <w:tcW w:w="1560" w:type="dxa"/>
          </w:tcPr>
          <w:p w14:paraId="6A78F253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F5508A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  <w:p w14:paraId="2A1F97AC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14:paraId="190A7DA6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42830CD1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75" w:type="dxa"/>
          </w:tcPr>
          <w:p w14:paraId="388F7AA7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13281" w14:textId="7009ECBD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2DB76E5" w14:textId="47CBF03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686D2F18" w14:textId="75CB5B00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3FB487F5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5C031B" w14:paraId="52099E6C" w14:textId="77777777" w:rsidTr="00797BCF">
        <w:tc>
          <w:tcPr>
            <w:tcW w:w="3964" w:type="dxa"/>
          </w:tcPr>
          <w:p w14:paraId="5AAA39A7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pecialist </w:t>
            </w: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, not specialist)</w:t>
            </w:r>
          </w:p>
          <w:p w14:paraId="4F7295E2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anced clinical specialist</w:t>
            </w:r>
          </w:p>
        </w:tc>
        <w:tc>
          <w:tcPr>
            <w:tcW w:w="1701" w:type="dxa"/>
          </w:tcPr>
          <w:p w14:paraId="79ECCD40" w14:textId="77777777" w:rsidR="005C031B" w:rsidRPr="001A4DEC" w:rsidRDefault="005C031B" w:rsidP="002F7F8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C8AFB67" w14:textId="1B11BA03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ADB484D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71A06A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5" w:type="dxa"/>
          </w:tcPr>
          <w:p w14:paraId="7723F8AB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07A31F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5C031B" w14:paraId="151A0AF7" w14:textId="77777777" w:rsidTr="00797BCF">
        <w:tc>
          <w:tcPr>
            <w:tcW w:w="3964" w:type="dxa"/>
          </w:tcPr>
          <w:p w14:paraId="560F7DFC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urrent work line</w:t>
            </w: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Public health care </w:t>
            </w:r>
            <w:proofErr w:type="spellStart"/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2B6103D7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vate health care </w:t>
            </w:r>
            <w:proofErr w:type="spellStart"/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</w:p>
          <w:p w14:paraId="43DD1A09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vate clinic</w:t>
            </w:r>
          </w:p>
        </w:tc>
        <w:tc>
          <w:tcPr>
            <w:tcW w:w="1701" w:type="dxa"/>
          </w:tcPr>
          <w:p w14:paraId="143C9753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860CA3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9FBFF9" w14:textId="03C9B650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83 (0.41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54)</w:t>
            </w:r>
          </w:p>
          <w:p w14:paraId="2394AFEA" w14:textId="4A81A69E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85 (1.29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2.68)</w:t>
            </w:r>
          </w:p>
        </w:tc>
        <w:tc>
          <w:tcPr>
            <w:tcW w:w="1560" w:type="dxa"/>
          </w:tcPr>
          <w:p w14:paraId="1A2D729C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9292E7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A85A6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  <w:p w14:paraId="5A863A6C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75" w:type="dxa"/>
          </w:tcPr>
          <w:p w14:paraId="6A7C2AA8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7D5EAD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5DF0D" w14:textId="49ADA65A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26AC526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5C031B" w14:paraId="062D2259" w14:textId="77777777" w:rsidTr="00797BCF">
        <w:tc>
          <w:tcPr>
            <w:tcW w:w="3964" w:type="dxa"/>
          </w:tcPr>
          <w:p w14:paraId="23235623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w often meet patients with low back pain</w:t>
            </w: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daily)</w:t>
            </w:r>
          </w:p>
          <w:p w14:paraId="1DAC3D3B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to four times a week</w:t>
            </w:r>
          </w:p>
          <w:p w14:paraId="73B5C2F8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once a week</w:t>
            </w:r>
          </w:p>
        </w:tc>
        <w:tc>
          <w:tcPr>
            <w:tcW w:w="1701" w:type="dxa"/>
          </w:tcPr>
          <w:p w14:paraId="1F058953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271F7EA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409FC7" w14:textId="747959EF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84 (0.58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21)</w:t>
            </w:r>
          </w:p>
          <w:p w14:paraId="1F3E71FB" w14:textId="295348BE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66 (0.65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3.77)</w:t>
            </w:r>
          </w:p>
        </w:tc>
        <w:tc>
          <w:tcPr>
            <w:tcW w:w="1560" w:type="dxa"/>
          </w:tcPr>
          <w:p w14:paraId="39A7781C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B7A06A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91DEF8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14:paraId="6223AF7A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75" w:type="dxa"/>
          </w:tcPr>
          <w:p w14:paraId="0E0FBDEE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F60870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AE7446" w14:textId="25D3A164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14:paraId="20AF7520" w14:textId="42E332E0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C031B" w:rsidRPr="002A46EB" w14:paraId="5955DB52" w14:textId="77777777" w:rsidTr="00797BCF">
        <w:tc>
          <w:tcPr>
            <w:tcW w:w="8500" w:type="dxa"/>
            <w:gridSpan w:val="4"/>
          </w:tcPr>
          <w:p w14:paraId="0C8B5C05" w14:textId="7B1A735E" w:rsidR="005C031B" w:rsidRPr="0094657C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M patient reported outcome measure, </w:t>
            </w:r>
            <w:proofErr w:type="gramStart"/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,</w:t>
            </w:r>
            <w:proofErr w:type="gramEnd"/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dds ratio; CI, confidence interval.</w:t>
            </w:r>
          </w:p>
        </w:tc>
      </w:tr>
    </w:tbl>
    <w:p w14:paraId="4DCBB8C6" w14:textId="77777777" w:rsidR="005C031B" w:rsidRDefault="005C031B" w:rsidP="005C031B">
      <w:pPr>
        <w:rPr>
          <w:lang w:val="en-US"/>
        </w:rPr>
      </w:pPr>
    </w:p>
    <w:p w14:paraId="67BA779A" w14:textId="77777777" w:rsidR="005C031B" w:rsidRDefault="005C031B" w:rsidP="005C031B">
      <w:pPr>
        <w:rPr>
          <w:lang w:val="en-US"/>
        </w:rPr>
      </w:pPr>
    </w:p>
    <w:p w14:paraId="32E75ED4" w14:textId="77777777" w:rsidR="005C031B" w:rsidRDefault="005C031B" w:rsidP="005C031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275"/>
      </w:tblGrid>
      <w:tr w:rsidR="005C031B" w:rsidRPr="000512E5" w14:paraId="53DA315F" w14:textId="77777777" w:rsidTr="00797BCF">
        <w:tc>
          <w:tcPr>
            <w:tcW w:w="8500" w:type="dxa"/>
            <w:gridSpan w:val="4"/>
          </w:tcPr>
          <w:p w14:paraId="1B7C518F" w14:textId="77777777" w:rsidR="005C031B" w:rsidRPr="00CF5E83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B519552" w14:textId="5B48EAEF" w:rsidR="005C031B" w:rsidRPr="00621D8B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9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ble 3. 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ociation between demographic variables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hysi</w:t>
            </w:r>
            <w:r w:rsidR="00721B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 therapis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’ 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s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sability based on </w:t>
            </w:r>
            <w:r w:rsidRPr="008C3B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nivaria</w:t>
            </w:r>
            <w:r w:rsidR="00EA45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le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gistic regression analyses.</w:t>
            </w:r>
          </w:p>
        </w:tc>
      </w:tr>
      <w:tr w:rsidR="005C031B" w14:paraId="209B6EF9" w14:textId="77777777" w:rsidTr="00797BCF">
        <w:tc>
          <w:tcPr>
            <w:tcW w:w="3964" w:type="dxa"/>
          </w:tcPr>
          <w:p w14:paraId="74A4E765" w14:textId="77777777" w:rsidR="005C031B" w:rsidRPr="00E63911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54DFE61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560" w:type="dxa"/>
          </w:tcPr>
          <w:p w14:paraId="4C24D6A2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275" w:type="dxa"/>
          </w:tcPr>
          <w:p w14:paraId="3C4AE762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5C031B" w14:paraId="2C16F926" w14:textId="77777777" w:rsidTr="00797BCF">
        <w:tc>
          <w:tcPr>
            <w:tcW w:w="3964" w:type="dxa"/>
          </w:tcPr>
          <w:p w14:paraId="05FD0E2B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 xml:space="preserve"> (Ref, </w:t>
            </w:r>
            <w:proofErr w:type="spell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153494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01" w:type="dxa"/>
          </w:tcPr>
          <w:p w14:paraId="408EEB01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DA6C04" w14:textId="72B5D079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23 (0.92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64)</w:t>
            </w:r>
          </w:p>
        </w:tc>
        <w:tc>
          <w:tcPr>
            <w:tcW w:w="1560" w:type="dxa"/>
          </w:tcPr>
          <w:p w14:paraId="676EA972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676C02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5" w:type="dxa"/>
          </w:tcPr>
          <w:p w14:paraId="69A74A49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D9D040" w14:textId="14FA9C1A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C031B" w14:paraId="2DBF2737" w14:textId="77777777" w:rsidTr="00797BCF">
        <w:tc>
          <w:tcPr>
            <w:tcW w:w="3964" w:type="dxa"/>
          </w:tcPr>
          <w:p w14:paraId="0860EEBD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09B38A87" w14:textId="103A3B29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01 (1.00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1560" w:type="dxa"/>
          </w:tcPr>
          <w:p w14:paraId="47D6038E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</w:tcPr>
          <w:p w14:paraId="7853465C" w14:textId="6D4343DF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C031B" w14:paraId="3B940FDE" w14:textId="77777777" w:rsidTr="00797BCF">
        <w:tc>
          <w:tcPr>
            <w:tcW w:w="3964" w:type="dxa"/>
          </w:tcPr>
          <w:p w14:paraId="1950431F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ducation level</w:t>
            </w: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</w:t>
            </w:r>
            <w:proofErr w:type="gramStart"/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helor’s</w:t>
            </w:r>
            <w:proofErr w:type="gramEnd"/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gree)</w:t>
            </w:r>
          </w:p>
          <w:p w14:paraId="372BC372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ter’s</w:t>
            </w: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gree or PhD</w:t>
            </w:r>
          </w:p>
        </w:tc>
        <w:tc>
          <w:tcPr>
            <w:tcW w:w="1701" w:type="dxa"/>
          </w:tcPr>
          <w:p w14:paraId="24F5B552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39DA84" w14:textId="7BC10AE6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2.41 (1.78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3.27)</w:t>
            </w:r>
          </w:p>
        </w:tc>
        <w:tc>
          <w:tcPr>
            <w:tcW w:w="1560" w:type="dxa"/>
          </w:tcPr>
          <w:p w14:paraId="2380B79F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11150C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5" w:type="dxa"/>
          </w:tcPr>
          <w:p w14:paraId="56613ADF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1C6679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5C031B" w14:paraId="3487EFCB" w14:textId="77777777" w:rsidTr="00797BCF">
        <w:tc>
          <w:tcPr>
            <w:tcW w:w="3964" w:type="dxa"/>
          </w:tcPr>
          <w:p w14:paraId="3A317E4E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urther education</w:t>
            </w: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no further education)</w:t>
            </w:r>
          </w:p>
          <w:p w14:paraId="17C75B31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ther education towards specialist</w:t>
            </w:r>
          </w:p>
        </w:tc>
        <w:tc>
          <w:tcPr>
            <w:tcW w:w="1701" w:type="dxa"/>
          </w:tcPr>
          <w:p w14:paraId="56022D02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58723" w14:textId="2A52ECAE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99E024A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A89AD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75" w:type="dxa"/>
          </w:tcPr>
          <w:p w14:paraId="3E10A5E9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B9C359" w14:textId="488FA53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5C031B" w14:paraId="2F321BA2" w14:textId="77777777" w:rsidTr="00797BCF">
        <w:tc>
          <w:tcPr>
            <w:tcW w:w="3964" w:type="dxa"/>
          </w:tcPr>
          <w:p w14:paraId="5E071D01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ears of working experience</w:t>
            </w: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&lt;5 years)</w:t>
            </w:r>
          </w:p>
          <w:p w14:paraId="51F09C88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10 years</w:t>
            </w:r>
          </w:p>
          <w:p w14:paraId="16B20033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-15 years</w:t>
            </w:r>
          </w:p>
          <w:p w14:paraId="45BE627E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-20 years</w:t>
            </w:r>
          </w:p>
          <w:p w14:paraId="33D55DEE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0 years</w:t>
            </w:r>
          </w:p>
        </w:tc>
        <w:tc>
          <w:tcPr>
            <w:tcW w:w="1701" w:type="dxa"/>
          </w:tcPr>
          <w:p w14:paraId="1B814B5B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49802" w14:textId="422BFDC6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67 (1.04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2.68)</w:t>
            </w:r>
          </w:p>
          <w:p w14:paraId="5EB8562C" w14:textId="77C4CEBB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54 (0.93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2.54)</w:t>
            </w:r>
          </w:p>
          <w:p w14:paraId="60CEC0D5" w14:textId="16622916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2.58 (1.59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4.18)</w:t>
            </w:r>
          </w:p>
          <w:p w14:paraId="76C885F7" w14:textId="70CF5065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65 (1.13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2.44)</w:t>
            </w:r>
          </w:p>
        </w:tc>
        <w:tc>
          <w:tcPr>
            <w:tcW w:w="1560" w:type="dxa"/>
          </w:tcPr>
          <w:p w14:paraId="05C845BA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27A0BF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14:paraId="5E4EB7B8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0CEB0343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2EE8C6A8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75" w:type="dxa"/>
          </w:tcPr>
          <w:p w14:paraId="3319E00B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B4C4A4" w14:textId="49C21BB3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6BE8755B" w14:textId="36AD915F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4FEB2397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  <w:p w14:paraId="0AC12842" w14:textId="3BAEC034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C031B" w14:paraId="1C76D413" w14:textId="77777777" w:rsidTr="00797BCF">
        <w:tc>
          <w:tcPr>
            <w:tcW w:w="3964" w:type="dxa"/>
          </w:tcPr>
          <w:p w14:paraId="305ADD69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pecialist </w:t>
            </w: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, not specialist)</w:t>
            </w:r>
          </w:p>
          <w:p w14:paraId="28ECCA88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anced clinical specialist</w:t>
            </w:r>
          </w:p>
        </w:tc>
        <w:tc>
          <w:tcPr>
            <w:tcW w:w="1701" w:type="dxa"/>
          </w:tcPr>
          <w:p w14:paraId="1F227E87" w14:textId="77777777" w:rsidR="005C031B" w:rsidRPr="001A4DEC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95CC096" w14:textId="6FBCCA38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654EF2B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812B2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75" w:type="dxa"/>
          </w:tcPr>
          <w:p w14:paraId="0AA21AD9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CA4B1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5C031B" w14:paraId="343E2FCB" w14:textId="77777777" w:rsidTr="00797BCF">
        <w:tc>
          <w:tcPr>
            <w:tcW w:w="3964" w:type="dxa"/>
          </w:tcPr>
          <w:p w14:paraId="15B2921B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urrent work line</w:t>
            </w: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Public health care </w:t>
            </w:r>
            <w:proofErr w:type="spellStart"/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E9BC7EF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vate health care </w:t>
            </w:r>
            <w:proofErr w:type="spellStart"/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</w:p>
          <w:p w14:paraId="39520985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vate clinic</w:t>
            </w:r>
          </w:p>
        </w:tc>
        <w:tc>
          <w:tcPr>
            <w:tcW w:w="1701" w:type="dxa"/>
          </w:tcPr>
          <w:p w14:paraId="1B440A29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468E61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9D0DDA7" w14:textId="6D810431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87 (0.53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</w:p>
          <w:p w14:paraId="3CD43545" w14:textId="2BCCBF2E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66 (1.25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2.22)</w:t>
            </w:r>
          </w:p>
        </w:tc>
        <w:tc>
          <w:tcPr>
            <w:tcW w:w="1560" w:type="dxa"/>
          </w:tcPr>
          <w:p w14:paraId="340C7D98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B0EC7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2CAFA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  <w:p w14:paraId="582194C3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5" w:type="dxa"/>
          </w:tcPr>
          <w:p w14:paraId="1B54E2AC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888E31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3BFFF" w14:textId="39DE33D8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FA97D71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5C031B" w14:paraId="45C5EF75" w14:textId="77777777" w:rsidTr="00797BCF">
        <w:tc>
          <w:tcPr>
            <w:tcW w:w="3964" w:type="dxa"/>
          </w:tcPr>
          <w:p w14:paraId="50BC4D1F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w often meet patients with low back pain</w:t>
            </w: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daily)</w:t>
            </w:r>
          </w:p>
          <w:p w14:paraId="62E777F3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to four times a week</w:t>
            </w:r>
          </w:p>
          <w:p w14:paraId="64F18F60" w14:textId="77777777" w:rsidR="005C031B" w:rsidRPr="00064EA7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once a week</w:t>
            </w:r>
          </w:p>
        </w:tc>
        <w:tc>
          <w:tcPr>
            <w:tcW w:w="1701" w:type="dxa"/>
          </w:tcPr>
          <w:p w14:paraId="22163782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95C43B4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39E232F" w14:textId="6A4D322A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12 (0.84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48)</w:t>
            </w:r>
          </w:p>
          <w:p w14:paraId="14B8B744" w14:textId="0DA705A0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1.64 (0.74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3.50)</w:t>
            </w:r>
          </w:p>
        </w:tc>
        <w:tc>
          <w:tcPr>
            <w:tcW w:w="1560" w:type="dxa"/>
          </w:tcPr>
          <w:p w14:paraId="0D5B627B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DDB3B2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3712F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2759D06C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75" w:type="dxa"/>
          </w:tcPr>
          <w:p w14:paraId="3B9D897D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B05A7A" w14:textId="77777777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BBA88" w14:textId="02F7B58D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07FE6CD" w14:textId="26BFB2A9" w:rsidR="005C031B" w:rsidRPr="00064EA7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EA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C031B" w:rsidRPr="002A46EB" w14:paraId="34995670" w14:textId="77777777" w:rsidTr="00797BCF">
        <w:tc>
          <w:tcPr>
            <w:tcW w:w="8500" w:type="dxa"/>
            <w:gridSpan w:val="4"/>
          </w:tcPr>
          <w:p w14:paraId="5580430E" w14:textId="14D71CBF" w:rsidR="005C031B" w:rsidRPr="0094657C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M patient reported outcome measure, </w:t>
            </w:r>
            <w:proofErr w:type="gramStart"/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,</w:t>
            </w:r>
            <w:proofErr w:type="gramEnd"/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dds ratio; CI, confidence interval.</w:t>
            </w:r>
          </w:p>
        </w:tc>
      </w:tr>
    </w:tbl>
    <w:p w14:paraId="7995E52B" w14:textId="77777777" w:rsidR="005C031B" w:rsidRDefault="005C031B" w:rsidP="005C031B">
      <w:pPr>
        <w:rPr>
          <w:lang w:val="en-US"/>
        </w:rPr>
      </w:pPr>
    </w:p>
    <w:p w14:paraId="5EB24277" w14:textId="77777777" w:rsidR="005C031B" w:rsidRDefault="005C031B" w:rsidP="005C031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275"/>
      </w:tblGrid>
      <w:tr w:rsidR="005C031B" w:rsidRPr="000512E5" w14:paraId="7D4482CE" w14:textId="77777777" w:rsidTr="00797BCF">
        <w:tc>
          <w:tcPr>
            <w:tcW w:w="8500" w:type="dxa"/>
            <w:gridSpan w:val="4"/>
          </w:tcPr>
          <w:p w14:paraId="0685A4B3" w14:textId="77777777" w:rsidR="005C031B" w:rsidRPr="0094657C" w:rsidRDefault="005C031B" w:rsidP="00797BCF">
            <w:pPr>
              <w:rPr>
                <w:lang w:val="en-GB"/>
              </w:rPr>
            </w:pPr>
          </w:p>
          <w:p w14:paraId="500C2717" w14:textId="2F3C39A7" w:rsidR="005C031B" w:rsidRPr="008D1D82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9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ble 4. 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ociation between demographic variables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hysi</w:t>
            </w:r>
            <w:r w:rsidR="00721B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 therapis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’ 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of 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s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-social factors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ased on </w:t>
            </w:r>
            <w:r w:rsidRPr="008C3B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univaria</w:t>
            </w:r>
            <w:r w:rsidR="00EA45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le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gistic regression analyses.</w:t>
            </w:r>
          </w:p>
        </w:tc>
      </w:tr>
      <w:tr w:rsidR="005C031B" w14:paraId="2C79D8FF" w14:textId="77777777" w:rsidTr="00797BCF">
        <w:tc>
          <w:tcPr>
            <w:tcW w:w="3964" w:type="dxa"/>
          </w:tcPr>
          <w:p w14:paraId="485B16CA" w14:textId="77777777" w:rsidR="005C031B" w:rsidRPr="00E63911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9862A42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560" w:type="dxa"/>
          </w:tcPr>
          <w:p w14:paraId="5B100EE0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Standard </w:t>
            </w:r>
            <w:proofErr w:type="spellStart"/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275" w:type="dxa"/>
          </w:tcPr>
          <w:p w14:paraId="12178C9B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5C031B" w14:paraId="68135854" w14:textId="77777777" w:rsidTr="00797BCF">
        <w:tc>
          <w:tcPr>
            <w:tcW w:w="3964" w:type="dxa"/>
          </w:tcPr>
          <w:p w14:paraId="59867B70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Ref, </w:t>
            </w:r>
            <w:proofErr w:type="spellStart"/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spellEnd"/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3A587F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01" w:type="dxa"/>
          </w:tcPr>
          <w:p w14:paraId="3461CDB0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CB2B4" w14:textId="2ABC4E56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13006E19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C6C3B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3020E149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6F7CCA" w14:textId="1B76974B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C031B" w14:paraId="6BB101D1" w14:textId="77777777" w:rsidTr="00797BCF">
        <w:tc>
          <w:tcPr>
            <w:tcW w:w="3964" w:type="dxa"/>
          </w:tcPr>
          <w:p w14:paraId="49306D99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</w:tcPr>
          <w:p w14:paraId="61E973AD" w14:textId="068E705B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4079FAB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</w:tcPr>
          <w:p w14:paraId="43854B92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proofErr w:type="gramEnd"/>
          </w:p>
        </w:tc>
      </w:tr>
      <w:tr w:rsidR="005C031B" w14:paraId="16FE8FF9" w14:textId="77777777" w:rsidTr="00797BCF">
        <w:tc>
          <w:tcPr>
            <w:tcW w:w="3964" w:type="dxa"/>
          </w:tcPr>
          <w:p w14:paraId="009FB0B5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ducation level</w:t>
            </w: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</w:t>
            </w:r>
            <w:proofErr w:type="gramStart"/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chelor’s</w:t>
            </w:r>
            <w:proofErr w:type="gramEnd"/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gree)</w:t>
            </w:r>
          </w:p>
          <w:p w14:paraId="094AB3F3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ter’s</w:t>
            </w: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gree or PhD</w:t>
            </w:r>
          </w:p>
        </w:tc>
        <w:tc>
          <w:tcPr>
            <w:tcW w:w="1701" w:type="dxa"/>
          </w:tcPr>
          <w:p w14:paraId="11E61A7E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930F01" w14:textId="3875C48A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7BB37689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74DC5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</w:tcPr>
          <w:p w14:paraId="14CF5CE7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2BD7B1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5C031B" w14:paraId="3416C738" w14:textId="77777777" w:rsidTr="00797BCF">
        <w:tc>
          <w:tcPr>
            <w:tcW w:w="3964" w:type="dxa"/>
          </w:tcPr>
          <w:p w14:paraId="3EE601DF" w14:textId="77777777" w:rsidR="005C031B" w:rsidRPr="00215FF8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F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urther education</w:t>
            </w:r>
            <w:r w:rsidRPr="00215F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no further education)</w:t>
            </w:r>
          </w:p>
          <w:p w14:paraId="18E2AD9E" w14:textId="77777777" w:rsidR="005C031B" w:rsidRPr="00215FF8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rther education towards specialist</w:t>
            </w:r>
          </w:p>
        </w:tc>
        <w:tc>
          <w:tcPr>
            <w:tcW w:w="1701" w:type="dxa"/>
          </w:tcPr>
          <w:p w14:paraId="4B2B4590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1883DF" w14:textId="737DE6A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6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0587E4B2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D3C9B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</w:tcPr>
          <w:p w14:paraId="18EAEC24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71CECA" w14:textId="11EF8006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5C031B" w14:paraId="5C49C3AF" w14:textId="77777777" w:rsidTr="00797BCF">
        <w:tc>
          <w:tcPr>
            <w:tcW w:w="3964" w:type="dxa"/>
          </w:tcPr>
          <w:p w14:paraId="68E56CC8" w14:textId="77777777" w:rsidR="005C031B" w:rsidRPr="00215FF8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F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Years of working experience</w:t>
            </w:r>
            <w:r w:rsidRPr="00215F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&lt;5 years)</w:t>
            </w:r>
          </w:p>
          <w:p w14:paraId="448B32C3" w14:textId="77777777" w:rsidR="005C031B" w:rsidRPr="00215FF8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F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10 years</w:t>
            </w:r>
          </w:p>
          <w:p w14:paraId="2B273137" w14:textId="77777777" w:rsidR="005C031B" w:rsidRPr="00215FF8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F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-15 years</w:t>
            </w:r>
          </w:p>
          <w:p w14:paraId="1997E4AC" w14:textId="77777777" w:rsidR="005C031B" w:rsidRPr="00215FF8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F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-20 years</w:t>
            </w:r>
          </w:p>
          <w:p w14:paraId="732C5E37" w14:textId="77777777" w:rsidR="005C031B" w:rsidRPr="00215FF8" w:rsidRDefault="005C031B" w:rsidP="00797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F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0 years</w:t>
            </w:r>
          </w:p>
        </w:tc>
        <w:tc>
          <w:tcPr>
            <w:tcW w:w="1701" w:type="dxa"/>
          </w:tcPr>
          <w:p w14:paraId="08276BFB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6235E" w14:textId="5370D009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867CD47" w14:textId="0B27D5BB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3AE7A5" w14:textId="1ACDD558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D59063" w14:textId="39BB2813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2B1111F0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E9F436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524A9528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1248FBB2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14EC9F2D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</w:tcPr>
          <w:p w14:paraId="54A34E13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F708BE" w14:textId="62B6AE2E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7B1732B1" w14:textId="1544FD78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4400B00E" w14:textId="5444727B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96ED762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proofErr w:type="gramEnd"/>
          </w:p>
        </w:tc>
      </w:tr>
      <w:tr w:rsidR="005C031B" w14:paraId="6F5CA9F7" w14:textId="77777777" w:rsidTr="00797BCF">
        <w:tc>
          <w:tcPr>
            <w:tcW w:w="3964" w:type="dxa"/>
          </w:tcPr>
          <w:p w14:paraId="14E4FECC" w14:textId="77777777" w:rsidR="005C031B" w:rsidRPr="00215FF8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F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pecialist </w:t>
            </w:r>
            <w:r w:rsidRPr="00215F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, not specialist)</w:t>
            </w:r>
          </w:p>
          <w:p w14:paraId="300F9301" w14:textId="77777777" w:rsidR="005C031B" w:rsidRPr="00215FF8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15FF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vanced clinical specialist</w:t>
            </w:r>
          </w:p>
        </w:tc>
        <w:tc>
          <w:tcPr>
            <w:tcW w:w="1701" w:type="dxa"/>
          </w:tcPr>
          <w:p w14:paraId="60875E5C" w14:textId="77777777" w:rsidR="005C031B" w:rsidRPr="001A4DEC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43BD6D3" w14:textId="1DE5AFA3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6AD299B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21E7B0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3BC2369C" w14:textId="77777777" w:rsidR="005C031B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5D943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gramStart"/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5C031B" w14:paraId="5B7C13A2" w14:textId="77777777" w:rsidTr="00797BCF">
        <w:tc>
          <w:tcPr>
            <w:tcW w:w="3964" w:type="dxa"/>
          </w:tcPr>
          <w:p w14:paraId="50F165A3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urrent work line</w:t>
            </w: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Public health care </w:t>
            </w:r>
            <w:proofErr w:type="spellStart"/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57D4F043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vate health care </w:t>
            </w:r>
            <w:proofErr w:type="spellStart"/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</w:p>
          <w:p w14:paraId="1F121036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vate clinic</w:t>
            </w:r>
          </w:p>
        </w:tc>
        <w:tc>
          <w:tcPr>
            <w:tcW w:w="1701" w:type="dxa"/>
          </w:tcPr>
          <w:p w14:paraId="1304A13D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3AA6EC9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C68F5C1" w14:textId="17B975CB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A8B3B2" w14:textId="396B4474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5002918C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6988E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673A41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432B212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</w:tcPr>
          <w:p w14:paraId="67E629F0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E3CE62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1322F" w14:textId="6627CC65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14:paraId="729F11D5" w14:textId="7DF88218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5C031B" w14:paraId="3A482924" w14:textId="77777777" w:rsidTr="00797BCF">
        <w:tc>
          <w:tcPr>
            <w:tcW w:w="3964" w:type="dxa"/>
          </w:tcPr>
          <w:p w14:paraId="420A2669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w often meet patients with low back pain</w:t>
            </w: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, daily)</w:t>
            </w:r>
          </w:p>
          <w:p w14:paraId="1A706DF4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to four times a week</w:t>
            </w:r>
          </w:p>
          <w:p w14:paraId="6636DB04" w14:textId="77777777" w:rsidR="005C031B" w:rsidRPr="004101F0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 than once a week</w:t>
            </w:r>
          </w:p>
        </w:tc>
        <w:tc>
          <w:tcPr>
            <w:tcW w:w="1701" w:type="dxa"/>
          </w:tcPr>
          <w:p w14:paraId="617D1D31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7D5BA7E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D603781" w14:textId="7505DA39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F3E57DB" w14:textId="7C067F76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F7F8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14:paraId="45BD6079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2ADBCD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3EF2C8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49F4BC0C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75" w:type="dxa"/>
          </w:tcPr>
          <w:p w14:paraId="4CDEE696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0D43F" w14:textId="77777777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B40DD" w14:textId="41A3CF66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08943F2C" w14:textId="44585F7C" w:rsidR="005C031B" w:rsidRPr="004101F0" w:rsidRDefault="005C031B" w:rsidP="00797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1F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5C031B" w:rsidRPr="002A46EB" w14:paraId="4550C749" w14:textId="77777777" w:rsidTr="00797BCF">
        <w:tc>
          <w:tcPr>
            <w:tcW w:w="8500" w:type="dxa"/>
            <w:gridSpan w:val="4"/>
          </w:tcPr>
          <w:p w14:paraId="7D5F1FB8" w14:textId="5B49DA06" w:rsidR="005C031B" w:rsidRPr="0094657C" w:rsidRDefault="005C031B" w:rsidP="00797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M patient reported outcome measure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</w:t>
            </w:r>
            <w:proofErr w:type="gramEnd"/>
            <w:r w:rsidRPr="00E639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dds ratio; CI, confidence interval.</w:t>
            </w:r>
          </w:p>
        </w:tc>
      </w:tr>
    </w:tbl>
    <w:p w14:paraId="46FA15A8" w14:textId="77777777" w:rsidR="00B77520" w:rsidRPr="005C031B" w:rsidRDefault="00B77520">
      <w:pPr>
        <w:rPr>
          <w:lang w:val="en-US"/>
        </w:rPr>
      </w:pPr>
    </w:p>
    <w:sectPr w:rsidR="00B77520" w:rsidRPr="005C03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31B"/>
    <w:rsid w:val="00031D35"/>
    <w:rsid w:val="000512E5"/>
    <w:rsid w:val="000528ED"/>
    <w:rsid w:val="001909EB"/>
    <w:rsid w:val="002A46EB"/>
    <w:rsid w:val="002F7F8E"/>
    <w:rsid w:val="005722F4"/>
    <w:rsid w:val="005C031B"/>
    <w:rsid w:val="00721B34"/>
    <w:rsid w:val="00831D09"/>
    <w:rsid w:val="008C3BFE"/>
    <w:rsid w:val="00B77520"/>
    <w:rsid w:val="00BE2214"/>
    <w:rsid w:val="00E277F5"/>
    <w:rsid w:val="00EA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1196D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31B"/>
    <w:pPr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31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31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31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31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31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31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31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31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31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3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3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3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3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3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3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3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3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3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3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03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31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03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31B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03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31B"/>
    <w:pPr>
      <w:spacing w:after="160"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03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3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3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3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031B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8</Words>
  <Characters>4123</Characters>
  <Application>Microsoft Office Word</Application>
  <DocSecurity>4</DocSecurity>
  <Lines>105</Lines>
  <Paragraphs>48</Paragraphs>
  <ScaleCrop>false</ScaleCrop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4T09:36:00Z</dcterms:created>
  <dcterms:modified xsi:type="dcterms:W3CDTF">2025-06-24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cadf29-0891-447c-9e04-85cf6717c41c</vt:lpwstr>
  </property>
</Properties>
</file>